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EC590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0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uality assessment of included studies through the Newcastle-Ottawa Quality Assessment Scale (NOS).</w:t>
      </w:r>
    </w:p>
    <w:tbl>
      <w:tblPr>
        <w:tblStyle w:val="5"/>
        <w:tblW w:w="147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702"/>
        <w:gridCol w:w="1497"/>
        <w:gridCol w:w="1490"/>
        <w:gridCol w:w="1496"/>
        <w:gridCol w:w="1608"/>
        <w:gridCol w:w="1140"/>
        <w:gridCol w:w="1444"/>
        <w:gridCol w:w="1200"/>
        <w:gridCol w:w="1224"/>
      </w:tblGrid>
      <w:tr w14:paraId="03110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64" w:type="dxa"/>
            <w:vMerge w:val="restart"/>
            <w:tcBorders>
              <w:tl2br w:val="single" w:color="auto" w:sz="4" w:space="0"/>
            </w:tcBorders>
          </w:tcPr>
          <w:p w14:paraId="58B53AF5">
            <w:pPr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Items</w:t>
            </w:r>
          </w:p>
          <w:p w14:paraId="3BA3BB1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134E603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40CEE50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C35AB8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1201BC9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Study</w:t>
            </w:r>
          </w:p>
        </w:tc>
        <w:tc>
          <w:tcPr>
            <w:tcW w:w="6185" w:type="dxa"/>
            <w:gridSpan w:val="4"/>
          </w:tcPr>
          <w:p w14:paraId="67AD04A8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Selection</w:t>
            </w:r>
          </w:p>
        </w:tc>
        <w:tc>
          <w:tcPr>
            <w:tcW w:w="1608" w:type="dxa"/>
          </w:tcPr>
          <w:p w14:paraId="7398A161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Comparability</w:t>
            </w:r>
            <w:bookmarkStart w:id="0" w:name="_GoBack"/>
            <w:bookmarkEnd w:id="0"/>
          </w:p>
        </w:tc>
        <w:tc>
          <w:tcPr>
            <w:tcW w:w="3784" w:type="dxa"/>
            <w:gridSpan w:val="3"/>
          </w:tcPr>
          <w:p w14:paraId="41740C36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Assessment</w:t>
            </w:r>
          </w:p>
        </w:tc>
        <w:tc>
          <w:tcPr>
            <w:tcW w:w="1224" w:type="dxa"/>
            <w:vMerge w:val="restart"/>
          </w:tcPr>
          <w:p w14:paraId="1C0544C4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  <w:p w14:paraId="112BE22E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  <w:p w14:paraId="5B90C36B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</w:p>
          <w:p w14:paraId="5BA5CF5D">
            <w:pPr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</w:rPr>
              <w:t>Total score</w:t>
            </w:r>
          </w:p>
        </w:tc>
      </w:tr>
      <w:tr w14:paraId="50E1E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  <w:jc w:val="center"/>
        </w:trPr>
        <w:tc>
          <w:tcPr>
            <w:tcW w:w="1964" w:type="dxa"/>
            <w:vMerge w:val="continue"/>
            <w:tcBorders>
              <w:tl2br w:val="single" w:color="auto" w:sz="4" w:space="0"/>
            </w:tcBorders>
          </w:tcPr>
          <w:p w14:paraId="3F56452D">
            <w:pPr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1702" w:type="dxa"/>
          </w:tcPr>
          <w:p w14:paraId="6BA896C1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Representativeness of the exposed cohort</w:t>
            </w:r>
          </w:p>
        </w:tc>
        <w:tc>
          <w:tcPr>
            <w:tcW w:w="1497" w:type="dxa"/>
          </w:tcPr>
          <w:p w14:paraId="3DAC5EED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election of non-exposed cohort</w:t>
            </w:r>
          </w:p>
        </w:tc>
        <w:tc>
          <w:tcPr>
            <w:tcW w:w="1490" w:type="dxa"/>
          </w:tcPr>
          <w:p w14:paraId="18C28AD5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scertainment of exposure</w:t>
            </w:r>
          </w:p>
        </w:tc>
        <w:tc>
          <w:tcPr>
            <w:tcW w:w="1496" w:type="dxa"/>
          </w:tcPr>
          <w:p w14:paraId="7A54D3F5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Demonstration that outcome of interest was not present at start of study</w:t>
            </w:r>
          </w:p>
        </w:tc>
        <w:tc>
          <w:tcPr>
            <w:tcW w:w="1608" w:type="dxa"/>
          </w:tcPr>
          <w:p w14:paraId="23546241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Comparability of cohorts on the basis of the design or analysis</w:t>
            </w:r>
          </w:p>
        </w:tc>
        <w:tc>
          <w:tcPr>
            <w:tcW w:w="1140" w:type="dxa"/>
          </w:tcPr>
          <w:p w14:paraId="774A2204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ssessment of outcome</w:t>
            </w:r>
          </w:p>
        </w:tc>
        <w:tc>
          <w:tcPr>
            <w:tcW w:w="1444" w:type="dxa"/>
          </w:tcPr>
          <w:p w14:paraId="7207DB73">
            <w:pPr>
              <w:jc w:val="left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Was follow-up long enough for outcomes to occur</w:t>
            </w:r>
          </w:p>
        </w:tc>
        <w:tc>
          <w:tcPr>
            <w:tcW w:w="1200" w:type="dxa"/>
          </w:tcPr>
          <w:p w14:paraId="327ACF7A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dequacy of follow-up of cohorts</w:t>
            </w:r>
          </w:p>
        </w:tc>
        <w:tc>
          <w:tcPr>
            <w:tcW w:w="1224" w:type="dxa"/>
            <w:vMerge w:val="continue"/>
          </w:tcPr>
          <w:p w14:paraId="2C76492C">
            <w:pPr>
              <w:rPr>
                <w:rFonts w:ascii="Times New Roman" w:hAnsi="Times New Roman"/>
                <w:kern w:val="0"/>
                <w:sz w:val="20"/>
              </w:rPr>
            </w:pPr>
          </w:p>
        </w:tc>
      </w:tr>
      <w:tr w14:paraId="0D8B1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06318090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Laura Bonanno et al.</w:t>
            </w:r>
          </w:p>
        </w:tc>
        <w:tc>
          <w:tcPr>
            <w:tcW w:w="1702" w:type="dxa"/>
          </w:tcPr>
          <w:p w14:paraId="341DCCF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764CB92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786716E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25E790B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3FA67CE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1140" w:type="dxa"/>
          </w:tcPr>
          <w:p w14:paraId="7111FF3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5A787FE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5BD081A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690C079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</w:tr>
      <w:tr w14:paraId="21A7F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2CC66251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Style w:val="9"/>
                <w:rFonts w:hint="default" w:ascii="Times New Roman" w:hAnsi="Times New Roman"/>
                <w:kern w:val="0"/>
                <w:sz w:val="15"/>
                <w:szCs w:val="15"/>
              </w:rPr>
              <w:t>Wei</w:t>
            </w:r>
            <w:r>
              <w:rPr>
                <w:rStyle w:val="10"/>
                <w:kern w:val="0"/>
                <w:sz w:val="15"/>
                <w:szCs w:val="15"/>
              </w:rPr>
              <w:noBreakHyphen/>
            </w:r>
            <w:r>
              <w:rPr>
                <w:rStyle w:val="9"/>
                <w:rFonts w:hint="default" w:ascii="Times New Roman" w:hAnsi="Times New Roman"/>
                <w:kern w:val="0"/>
                <w:sz w:val="15"/>
                <w:szCs w:val="15"/>
              </w:rPr>
              <w:t>Xiang Qi et al.</w:t>
            </w:r>
          </w:p>
        </w:tc>
        <w:tc>
          <w:tcPr>
            <w:tcW w:w="1702" w:type="dxa"/>
          </w:tcPr>
          <w:p w14:paraId="51B68C5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6332304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1772213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1071925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7007555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1140" w:type="dxa"/>
          </w:tcPr>
          <w:p w14:paraId="6461C69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160D775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1DA7F33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4F2A37B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</w:tr>
      <w:tr w14:paraId="12952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43341ED5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Yang Wang et al.</w:t>
            </w:r>
          </w:p>
        </w:tc>
        <w:tc>
          <w:tcPr>
            <w:tcW w:w="1702" w:type="dxa"/>
          </w:tcPr>
          <w:p w14:paraId="418F9BD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3D5B0F8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696F884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76CB1A2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68B628C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1140" w:type="dxa"/>
          </w:tcPr>
          <w:p w14:paraId="2F47042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527820C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658EDB8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34894E7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</w:tr>
      <w:tr w14:paraId="6D683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7E04EC5B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Shira Sagie et al.</w:t>
            </w:r>
          </w:p>
        </w:tc>
        <w:tc>
          <w:tcPr>
            <w:tcW w:w="1702" w:type="dxa"/>
          </w:tcPr>
          <w:p w14:paraId="1DEC5CB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0FADA37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13659F1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3C9432E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1C71BF0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1140" w:type="dxa"/>
          </w:tcPr>
          <w:p w14:paraId="52BB4E9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76C2837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1F3973A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7A175D6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</w:tr>
      <w:tr w14:paraId="41FC9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531B5AA0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Jeong Uk Lim et al.</w:t>
            </w:r>
          </w:p>
        </w:tc>
        <w:tc>
          <w:tcPr>
            <w:tcW w:w="1702" w:type="dxa"/>
          </w:tcPr>
          <w:p w14:paraId="5B707D4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0582B56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02761B7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080979E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6E96778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1140" w:type="dxa"/>
          </w:tcPr>
          <w:p w14:paraId="1D75248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3206D7D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4B9203B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3BA4F29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</w:tr>
      <w:tr w14:paraId="07FE1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131157F5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Seoyoung Lee et al.</w:t>
            </w:r>
          </w:p>
        </w:tc>
        <w:tc>
          <w:tcPr>
            <w:tcW w:w="1702" w:type="dxa"/>
          </w:tcPr>
          <w:p w14:paraId="1B67FD7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7F737F3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0CE3672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0AF8E97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0A21006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1140" w:type="dxa"/>
          </w:tcPr>
          <w:p w14:paraId="2F1838A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4F42D12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515DFD7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1DD1783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</w:tr>
      <w:tr w14:paraId="0FDF6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3932717A">
            <w:pPr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Ran Zeng et al.</w:t>
            </w:r>
          </w:p>
        </w:tc>
        <w:tc>
          <w:tcPr>
            <w:tcW w:w="1702" w:type="dxa"/>
          </w:tcPr>
          <w:p w14:paraId="5F381DC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06DB279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2089E26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64C0805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4809209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213317A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401FCF6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1F64FC9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003BC41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</w:tr>
      <w:tr w14:paraId="00B06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0841E43C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Lingling Li et al.</w:t>
            </w:r>
          </w:p>
        </w:tc>
        <w:tc>
          <w:tcPr>
            <w:tcW w:w="1702" w:type="dxa"/>
          </w:tcPr>
          <w:p w14:paraId="62DD7C0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65EC580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36FA63D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3ED4A0F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7E2F311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737B1CA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55069EF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7A0D260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65797CA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</w:tr>
      <w:tr w14:paraId="59203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0B1C2D91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kern w:val="0"/>
                <w:sz w:val="15"/>
                <w:szCs w:val="15"/>
              </w:rPr>
              <w:t>Ying Yi et al.</w:t>
            </w:r>
          </w:p>
        </w:tc>
        <w:tc>
          <w:tcPr>
            <w:tcW w:w="1702" w:type="dxa"/>
          </w:tcPr>
          <w:p w14:paraId="530CBF8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2B1BCD8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64A8C0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38F7B0F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114CA91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44FF4AB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10E14DC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2E70BCB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36042C3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</w:tr>
      <w:tr w14:paraId="032BA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43BA3048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Jinfeng Guo et al.</w:t>
            </w:r>
          </w:p>
        </w:tc>
        <w:tc>
          <w:tcPr>
            <w:tcW w:w="1702" w:type="dxa"/>
          </w:tcPr>
          <w:p w14:paraId="58DB22D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69D415B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0851697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3646DFB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5801CDF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58467B8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22FECAB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23B4411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55323BC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</w:tr>
      <w:tr w14:paraId="10E7C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3C9862A5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Junjie Dang et al.</w:t>
            </w:r>
          </w:p>
        </w:tc>
        <w:tc>
          <w:tcPr>
            <w:tcW w:w="1702" w:type="dxa"/>
          </w:tcPr>
          <w:p w14:paraId="3D0D19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3A85FE2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41740B7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1BE994C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6AFD4C0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125A185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2565524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3B11FA8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3BC5089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</w:tr>
      <w:tr w14:paraId="3DEF2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2646D11F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Kana Hashimoto et al.</w:t>
            </w:r>
          </w:p>
        </w:tc>
        <w:tc>
          <w:tcPr>
            <w:tcW w:w="1702" w:type="dxa"/>
          </w:tcPr>
          <w:p w14:paraId="05D1494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48F44F4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5F91482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6388F9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18E4D35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1D8C999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35ECAEF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5400F84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444248C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</w:tr>
      <w:tr w14:paraId="2FA64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1A50A3A6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Zhanpeng Kuang et al.</w:t>
            </w:r>
          </w:p>
        </w:tc>
        <w:tc>
          <w:tcPr>
            <w:tcW w:w="1702" w:type="dxa"/>
          </w:tcPr>
          <w:p w14:paraId="22A2CC9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5A8F293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412D594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03C6F66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02E684D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1140" w:type="dxa"/>
          </w:tcPr>
          <w:p w14:paraId="6082D5E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1655597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6356D4F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15350FA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</w:tr>
      <w:tr w14:paraId="213AA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17F8D544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L. Mezquita et al.</w:t>
            </w:r>
          </w:p>
        </w:tc>
        <w:tc>
          <w:tcPr>
            <w:tcW w:w="1702" w:type="dxa"/>
          </w:tcPr>
          <w:p w14:paraId="401A602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4EE798D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25DEBCA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6CF74E7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668B281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038DDEF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74B0413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28C2A26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4DDC8DD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</w:tr>
      <w:tr w14:paraId="1E4BE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63462BB6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Meiling Zhang et al.</w:t>
            </w:r>
          </w:p>
        </w:tc>
        <w:tc>
          <w:tcPr>
            <w:tcW w:w="1702" w:type="dxa"/>
          </w:tcPr>
          <w:p w14:paraId="1607C79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43801FC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2550EDA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2CBA65B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05DC872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1140" w:type="dxa"/>
          </w:tcPr>
          <w:p w14:paraId="7839B80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59570FE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7C0B20A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51F0CF4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</w:tr>
      <w:tr w14:paraId="7BF9A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60A1E7C5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Jie Zhao et al.</w:t>
            </w:r>
          </w:p>
        </w:tc>
        <w:tc>
          <w:tcPr>
            <w:tcW w:w="1702" w:type="dxa"/>
          </w:tcPr>
          <w:p w14:paraId="3E4567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078E580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7AD4C2C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4F409D1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7CD744B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6973CD4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1A975B5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3B97C8B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48FBB91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</w:tr>
      <w:tr w14:paraId="0EDB4D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347986E3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Jong-Min Baek et al.</w:t>
            </w:r>
          </w:p>
        </w:tc>
        <w:tc>
          <w:tcPr>
            <w:tcW w:w="1702" w:type="dxa"/>
          </w:tcPr>
          <w:p w14:paraId="3538835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54126D8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6200A93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4E6950C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394D481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64D3C47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2B24095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2086B30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6A8F19B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</w:tr>
      <w:tr w14:paraId="00B53A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0E412818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Julia Grambow-Velilla et al.</w:t>
            </w:r>
          </w:p>
        </w:tc>
        <w:tc>
          <w:tcPr>
            <w:tcW w:w="1702" w:type="dxa"/>
          </w:tcPr>
          <w:p w14:paraId="74ABE68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01B8942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2118696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4091122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187147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4CDCEFD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52EB1AC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206EF2D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5B665AC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</w:tr>
      <w:tr w14:paraId="471DE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439C4D11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Ping-Chih Hsu et al.</w:t>
            </w:r>
          </w:p>
        </w:tc>
        <w:tc>
          <w:tcPr>
            <w:tcW w:w="1702" w:type="dxa"/>
          </w:tcPr>
          <w:p w14:paraId="5E45532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2494CE0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7BB08C8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3F0AFFE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24087FC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751A27D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07765DD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62F9A2C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1DE7225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</w:tr>
      <w:tr w14:paraId="01432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61B5659A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Yuxin Jiang et al.</w:t>
            </w:r>
          </w:p>
        </w:tc>
        <w:tc>
          <w:tcPr>
            <w:tcW w:w="1702" w:type="dxa"/>
          </w:tcPr>
          <w:p w14:paraId="0707A10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4AB992D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4C42066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1BFCC39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4AE90CD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699F684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23705E8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28E67E9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2D9326C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</w:tr>
      <w:tr w14:paraId="0E202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08D8A477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Ruiting Song et al.</w:t>
            </w:r>
          </w:p>
        </w:tc>
        <w:tc>
          <w:tcPr>
            <w:tcW w:w="1702" w:type="dxa"/>
          </w:tcPr>
          <w:p w14:paraId="7A2A28E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3E70B3D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490" w:type="dxa"/>
          </w:tcPr>
          <w:p w14:paraId="04B0606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7D70123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4F77689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32F3A9D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48C7802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288C83A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31A47B6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</w:tr>
      <w:tr w14:paraId="2D2E3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028F42A9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Bingbing Wang et al.</w:t>
            </w:r>
          </w:p>
        </w:tc>
        <w:tc>
          <w:tcPr>
            <w:tcW w:w="1702" w:type="dxa"/>
          </w:tcPr>
          <w:p w14:paraId="4CFCF08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1EA498E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2B89C9C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600FA40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531553C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743ABC1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0C4EF2A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4BBF0BE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0</w:t>
            </w:r>
          </w:p>
        </w:tc>
        <w:tc>
          <w:tcPr>
            <w:tcW w:w="1224" w:type="dxa"/>
          </w:tcPr>
          <w:p w14:paraId="7B37F7E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</w:tr>
      <w:tr w14:paraId="62B34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</w:tcPr>
          <w:p w14:paraId="61EABC60">
            <w:pP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15"/>
                <w:szCs w:val="15"/>
              </w:rPr>
              <w:t>Jingyuan Xie et al.</w:t>
            </w:r>
          </w:p>
        </w:tc>
        <w:tc>
          <w:tcPr>
            <w:tcW w:w="1702" w:type="dxa"/>
          </w:tcPr>
          <w:p w14:paraId="054995F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7" w:type="dxa"/>
          </w:tcPr>
          <w:p w14:paraId="730B6F4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0" w:type="dxa"/>
          </w:tcPr>
          <w:p w14:paraId="18B8363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96" w:type="dxa"/>
          </w:tcPr>
          <w:p w14:paraId="6E04533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608" w:type="dxa"/>
          </w:tcPr>
          <w:p w14:paraId="36F9352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140" w:type="dxa"/>
          </w:tcPr>
          <w:p w14:paraId="117900C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444" w:type="dxa"/>
          </w:tcPr>
          <w:p w14:paraId="6A204D9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00" w:type="dxa"/>
          </w:tcPr>
          <w:p w14:paraId="744DEF5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1224" w:type="dxa"/>
          </w:tcPr>
          <w:p w14:paraId="6CE32FF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</w:tr>
    </w:tbl>
    <w:p w14:paraId="02BBEFC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706"/>
    <w:rsid w:val="00102CA7"/>
    <w:rsid w:val="003E11F3"/>
    <w:rsid w:val="005F5D84"/>
    <w:rsid w:val="00676D5B"/>
    <w:rsid w:val="00A65FAC"/>
    <w:rsid w:val="00E85706"/>
    <w:rsid w:val="4AB85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15"/>
    <w:basedOn w:val="6"/>
    <w:qFormat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10">
    <w:name w:val="16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2</Words>
  <Characters>1008</Characters>
  <Lines>10</Lines>
  <Paragraphs>2</Paragraphs>
  <TotalTime>1</TotalTime>
  <ScaleCrop>false</ScaleCrop>
  <LinksUpToDate>false</LinksUpToDate>
  <CharactersWithSpaces>113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15:43:00Z</dcterms:created>
  <dc:creator>晨意 周</dc:creator>
  <cp:lastModifiedBy>小周师兄</cp:lastModifiedBy>
  <dcterms:modified xsi:type="dcterms:W3CDTF">2025-05-22T15:51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M5ZWYxZmQ4ZTQ1OTg1OWQxNTdmYjEwNzkzMDZhOTQiLCJ1c2VySWQiOiI0MDA0NjI5NjAifQ==</vt:lpwstr>
  </property>
  <property fmtid="{D5CDD505-2E9C-101B-9397-08002B2CF9AE}" pid="3" name="KSOProductBuildVer">
    <vt:lpwstr>2052-12.1.0.21171</vt:lpwstr>
  </property>
  <property fmtid="{D5CDD505-2E9C-101B-9397-08002B2CF9AE}" pid="4" name="ICV">
    <vt:lpwstr>2A0A205C40B54490A04EAF65C9457593_12</vt:lpwstr>
  </property>
</Properties>
</file>